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1E1E0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925814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3033254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AEA631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5814">
        <w:rPr>
          <w:rFonts w:ascii="Times New Roman" w:eastAsia="Times New Roman" w:hAnsi="Times New Roman" w:cs="Times New Roman"/>
          <w:b/>
          <w:bCs/>
          <w:sz w:val="24"/>
          <w:szCs w:val="24"/>
        </w:rPr>
        <w:t>S1 Table: Median biomarker levels (</w:t>
      </w:r>
      <w:proofErr w:type="spellStart"/>
      <w:r w:rsidRPr="00925814">
        <w:rPr>
          <w:rFonts w:ascii="Times New Roman" w:eastAsia="Times New Roman" w:hAnsi="Times New Roman" w:cs="Times New Roman"/>
          <w:b/>
          <w:bCs/>
          <w:sz w:val="24"/>
          <w:szCs w:val="24"/>
        </w:rPr>
        <w:t>pg</w:t>
      </w:r>
      <w:proofErr w:type="spellEnd"/>
      <w:r w:rsidRPr="00925814">
        <w:rPr>
          <w:rFonts w:ascii="Times New Roman" w:eastAsia="Times New Roman" w:hAnsi="Times New Roman" w:cs="Times New Roman"/>
          <w:b/>
          <w:bCs/>
          <w:sz w:val="24"/>
          <w:szCs w:val="24"/>
        </w:rPr>
        <w:t>/ml), N=74.</w:t>
      </w:r>
    </w:p>
    <w:p w14:paraId="032A924D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801" w:type="dxa"/>
        <w:tblInd w:w="118" w:type="dxa"/>
        <w:tblLook w:val="04A0" w:firstRow="1" w:lastRow="0" w:firstColumn="1" w:lastColumn="0" w:noHBand="0" w:noVBand="1"/>
      </w:tblPr>
      <w:tblGrid>
        <w:gridCol w:w="1375"/>
        <w:gridCol w:w="2251"/>
        <w:gridCol w:w="2137"/>
        <w:gridCol w:w="1573"/>
        <w:gridCol w:w="1465"/>
      </w:tblGrid>
      <w:tr w:rsidR="00183D76" w:rsidRPr="00C75E88" w14:paraId="2E95D41F" w14:textId="77777777" w:rsidTr="008457D9">
        <w:trPr>
          <w:trHeight w:val="270"/>
        </w:trPr>
        <w:tc>
          <w:tcPr>
            <w:tcW w:w="137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480D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eastAsia="Times New Roman" w:hAnsi="Times New Roman" w:cs="Times New Roman"/>
                <w:b/>
              </w:rPr>
              <w:t>Biomarker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D76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eastAsia="Times New Roman" w:hAnsi="Times New Roman" w:cs="Times New Roman"/>
                <w:b/>
              </w:rPr>
              <w:t>No TB (N=25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F34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eastAsia="Times New Roman" w:hAnsi="Times New Roman" w:cs="Times New Roman"/>
                <w:b/>
              </w:rPr>
              <w:t>TB (N=49)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72C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eastAsia="Times New Roman" w:hAnsi="Times New Roman" w:cs="Times New Roman"/>
                <w:b/>
              </w:rPr>
              <w:t>Fold Change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09FF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183D76" w:rsidRPr="00C75E88" w14:paraId="5684C0C5" w14:textId="77777777" w:rsidTr="008457D9">
        <w:trPr>
          <w:trHeight w:val="270"/>
        </w:trPr>
        <w:tc>
          <w:tcPr>
            <w:tcW w:w="13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F779BC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FE4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eastAsia="Times New Roman" w:hAnsi="Times New Roman" w:cs="Times New Roman"/>
                <w:b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</w:rPr>
              <w:t>(IQR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F9F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eastAsia="Times New Roman" w:hAnsi="Times New Roman" w:cs="Times New Roman"/>
                <w:b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</w:rPr>
              <w:t>(IQR)</w:t>
            </w:r>
          </w:p>
        </w:tc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9F1C3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CA3CD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83D76" w:rsidRPr="00C75E88" w14:paraId="663DD31A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4227A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NF-γ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B852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1 - 2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FF30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4 - 98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F11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D088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83D76" w:rsidRPr="00C75E88" w14:paraId="3F6753E9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86A07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MI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889B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7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957 - 836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86FB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2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466 - 167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2ED2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313FB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17</w:t>
            </w:r>
          </w:p>
        </w:tc>
      </w:tr>
      <w:tr w:rsidR="00183D76" w:rsidRPr="00C75E88" w14:paraId="2295792C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ADD18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0DE8D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0 - 4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6926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1 - 11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A4DD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68BFDD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183D76" w:rsidRPr="00C75E88" w14:paraId="0993EC50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65870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B972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30 - 46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A48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466 - 125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EEEC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7B9F1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83D76" w:rsidRPr="00C75E88" w14:paraId="20B52BEF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D6533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0087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79 - 44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1DF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03 - 34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766D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72FF3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258</w:t>
            </w:r>
          </w:p>
        </w:tc>
      </w:tr>
      <w:tr w:rsidR="00183D76" w:rsidRPr="00C75E88" w14:paraId="10E38035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3295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8784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3</w:t>
            </w:r>
            <w:r w:rsidRPr="00D14AE7">
              <w:rPr>
                <w:rFonts w:ascii="Times New Roman" w:hAnsi="Times New Roman" w:cs="Times New Roman"/>
              </w:rPr>
              <w:t xml:space="preserve"> - 16</w:t>
            </w:r>
            <w:r>
              <w:rPr>
                <w:rFonts w:ascii="Times New Roman" w:hAnsi="Times New Roman" w:cs="Times New Roman"/>
              </w:rPr>
              <w:t>5</w:t>
            </w:r>
            <w:r w:rsidRPr="00D14A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A7F0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20 - 2</w:t>
            </w:r>
            <w:r>
              <w:rPr>
                <w:rFonts w:ascii="Times New Roman" w:hAnsi="Times New Roman" w:cs="Times New Roman"/>
              </w:rPr>
              <w:t>40</w:t>
            </w:r>
            <w:r w:rsidRPr="00D14A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7FD7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C3BAD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183D76" w:rsidRPr="00C75E88" w14:paraId="34C39DA3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2A47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4A20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8 - 7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90E9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0 - 13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2514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E441F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183D76" w:rsidRPr="00C75E88" w14:paraId="2E4CC8A9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34830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5285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5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767 - 453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4F5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44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657 - 767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5D69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85F67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183D76" w:rsidRPr="00C75E88" w14:paraId="311B9D06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AD349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87F5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6 - 3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9BFF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4 - 4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2EC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F08B4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44</w:t>
            </w:r>
          </w:p>
        </w:tc>
      </w:tr>
      <w:tr w:rsidR="00183D76" w:rsidRPr="00C75E88" w14:paraId="118E8EFB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3C98C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SCD-40L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7B59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65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984 - 14929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F80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97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814 - 13467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421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2525D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973</w:t>
            </w:r>
          </w:p>
        </w:tc>
      </w:tr>
      <w:tr w:rsidR="00183D76" w:rsidRPr="00C75E88" w14:paraId="7A5A9D05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FFAD1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GRO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F04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3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143 - 220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FB12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9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446 - 2616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C0B9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C5ABB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086</w:t>
            </w:r>
          </w:p>
        </w:tc>
      </w:tr>
      <w:tr w:rsidR="00183D76" w:rsidRPr="00C75E88" w14:paraId="7A273CBF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B278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α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95D9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0 - 37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7517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6 - 4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CA2F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54114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112</w:t>
            </w:r>
          </w:p>
        </w:tc>
      </w:tr>
      <w:tr w:rsidR="00183D76" w:rsidRPr="00C75E88" w14:paraId="735EAB27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2684B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MCP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7D74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03 - 597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2E1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5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08 - 897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4EE8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EF320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129</w:t>
            </w:r>
          </w:p>
        </w:tc>
      </w:tr>
      <w:tr w:rsidR="00183D76" w:rsidRPr="00C75E88" w14:paraId="41359757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8DFFF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5FD2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 - 8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D678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 - 1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A63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8B908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40</w:t>
            </w:r>
          </w:p>
        </w:tc>
      </w:tr>
      <w:tr w:rsidR="00183D76" w:rsidRPr="00C75E88" w14:paraId="4F3EBCF4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B2E8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PDGF-BB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B410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64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088 - 9189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98B3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9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4909 - 1037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EC49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918F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273</w:t>
            </w:r>
          </w:p>
        </w:tc>
      </w:tr>
      <w:tr w:rsidR="00183D76" w:rsidRPr="00C75E88" w14:paraId="2C1344F8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3A998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MIP-1α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DF49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6 - 1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D7D4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4 - 2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012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7712A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19</w:t>
            </w:r>
          </w:p>
        </w:tc>
      </w:tr>
      <w:tr w:rsidR="00183D76" w:rsidRPr="00C75E88" w14:paraId="3C766B73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9AFB0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5EBB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40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870 - 599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0EA8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47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517 - 722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3150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CAF71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919</w:t>
            </w:r>
          </w:p>
        </w:tc>
      </w:tr>
      <w:tr w:rsidR="00183D76" w:rsidRPr="00C75E88" w14:paraId="58A0AACA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4EDCD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FLT-3L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38ED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1 - 38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B9EE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5 - 4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AF03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5F071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496</w:t>
            </w:r>
          </w:p>
        </w:tc>
      </w:tr>
      <w:tr w:rsidR="00183D76" w:rsidRPr="00C75E88" w14:paraId="0CCAE72A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FD9F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MCP3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296C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8 - 2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E235D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8 - 3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F519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A91D0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311</w:t>
            </w:r>
          </w:p>
        </w:tc>
      </w:tr>
      <w:tr w:rsidR="00183D76" w:rsidRPr="00C75E88" w14:paraId="774DA3A9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2FF63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75E88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5D9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9 - 99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F67E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4 - 8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1370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E8A6A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58</w:t>
            </w:r>
          </w:p>
        </w:tc>
      </w:tr>
      <w:tr w:rsidR="00183D76" w:rsidRPr="00C75E88" w14:paraId="3E837C4E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C9289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E939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48 - 398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0C5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28 - 34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0F7D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A0EBD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71</w:t>
            </w:r>
          </w:p>
        </w:tc>
      </w:tr>
      <w:tr w:rsidR="00183D76" w:rsidRPr="00C75E88" w14:paraId="2499F794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48BD5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55FD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7 - 10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9A4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3 - 10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B168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2AEB8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932</w:t>
            </w:r>
          </w:p>
        </w:tc>
      </w:tr>
      <w:tr w:rsidR="00183D76" w:rsidRPr="00C75E88" w14:paraId="6A00B912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BAD53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52AB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 - 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44E9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 - 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9270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5B9F7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194</w:t>
            </w:r>
          </w:p>
        </w:tc>
      </w:tr>
      <w:tr w:rsidR="00183D76" w:rsidRPr="00C75E88" w14:paraId="3EDE8EA6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8CD84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TNF-β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122F7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 - 1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7015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 - 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A8B5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707FA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110</w:t>
            </w:r>
          </w:p>
        </w:tc>
      </w:tr>
      <w:tr w:rsidR="00183D76" w:rsidRPr="00C75E88" w14:paraId="75093EE9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353BD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066E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 - 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8A5D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 - 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E7DC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2CD58D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38</w:t>
            </w:r>
          </w:p>
        </w:tc>
      </w:tr>
      <w:tr w:rsidR="00183D76" w:rsidRPr="00C75E88" w14:paraId="4C3F314C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F75CA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6BE0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 - 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588F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 - 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EEF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B0FF4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183D76" w:rsidRPr="00C75E88" w14:paraId="38894A23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301E8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CFE3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7 - 2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080A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6 - 26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390B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94338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891</w:t>
            </w:r>
          </w:p>
        </w:tc>
      </w:tr>
      <w:tr w:rsidR="00183D76" w:rsidRPr="00C75E88" w14:paraId="0AE5F8CF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DEBDF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2(p70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E849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 - 1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09C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 - 1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EA8A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081A4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477</w:t>
            </w:r>
          </w:p>
        </w:tc>
      </w:tr>
      <w:tr w:rsidR="00183D76" w:rsidRPr="00C75E88" w14:paraId="55E871B0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6C1D7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282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41 - 7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B375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44 - 8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76ED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13B3D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806</w:t>
            </w:r>
          </w:p>
        </w:tc>
      </w:tr>
      <w:tr w:rsidR="00183D76" w:rsidRPr="00C75E88" w14:paraId="39549E89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E5A8F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4EFD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 - 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13D4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 - 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7CB0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04419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695</w:t>
            </w:r>
          </w:p>
        </w:tc>
      </w:tr>
      <w:tr w:rsidR="00183D76" w:rsidRPr="00C75E88" w14:paraId="21D0FE9D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2CA74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DB86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 - 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92A3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 - 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4E95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99013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445</w:t>
            </w:r>
          </w:p>
        </w:tc>
      </w:tr>
      <w:tr w:rsidR="00183D76" w:rsidRPr="00C75E88" w14:paraId="1C0FF2B1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4A047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MIP-1β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BC6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6 - 39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A8C6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5 - 3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EC2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BAA31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00</w:t>
            </w:r>
          </w:p>
        </w:tc>
      </w:tr>
      <w:tr w:rsidR="00183D76" w:rsidRPr="00C75E88" w14:paraId="6D865E1C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E2667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3F67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 - 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094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 - 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5D9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72071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98</w:t>
            </w:r>
          </w:p>
        </w:tc>
      </w:tr>
      <w:tr w:rsidR="00183D76" w:rsidRPr="00C75E88" w14:paraId="6DDACCCC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53BE6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7DDC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 w:rsidRPr="00D14AE7">
              <w:rPr>
                <w:rFonts w:ascii="Times New Roman" w:hAnsi="Times New Roman" w:cs="Times New Roman"/>
              </w:rPr>
              <w:t xml:space="preserve"> (3 - 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81A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 - 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2525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9CB50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489</w:t>
            </w:r>
          </w:p>
        </w:tc>
      </w:tr>
      <w:tr w:rsidR="00183D76" w:rsidRPr="00C75E88" w14:paraId="0C3DC6A8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FB1D4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Fractalkine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61EC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67 - 12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AA5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63 - 12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C906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8D428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895</w:t>
            </w:r>
          </w:p>
        </w:tc>
      </w:tr>
      <w:tr w:rsidR="00183D76" w:rsidRPr="00C75E88" w14:paraId="6BA6CA53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AC285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5379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1 - 10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27C6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7 - 9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CB3B3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E699C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648</w:t>
            </w:r>
          </w:p>
        </w:tc>
      </w:tr>
      <w:tr w:rsidR="00183D76" w:rsidRPr="00C75E88" w14:paraId="0DFC86F4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CBA3A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1287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4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645 - 324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9947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1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576 - 255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D7D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327D4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345</w:t>
            </w:r>
          </w:p>
        </w:tc>
      </w:tr>
      <w:tr w:rsidR="00183D76" w:rsidRPr="00C75E88" w14:paraId="78966890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1EBAD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B05B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10 - 19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639D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9 - 1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574C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DCB19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110</w:t>
            </w:r>
          </w:p>
        </w:tc>
      </w:tr>
      <w:tr w:rsidR="00183D76" w:rsidRPr="00C75E88" w14:paraId="01D68B9F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653AC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NF-α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4D4F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63 - 88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AB54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40 - 8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99C2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97FD21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47</w:t>
            </w:r>
          </w:p>
        </w:tc>
      </w:tr>
      <w:tr w:rsidR="00183D76" w:rsidRPr="00C75E88" w14:paraId="2310BFA4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701D2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8B7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8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662 - 126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C2B3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610</w:t>
            </w:r>
            <w:r w:rsidRPr="00D14AE7">
              <w:rPr>
                <w:rFonts w:ascii="Times New Roman" w:hAnsi="Times New Roman" w:cs="Times New Roman"/>
              </w:rPr>
              <w:t xml:space="preserve"> (449 - 86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2FF3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C52B0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5E88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183D76" w:rsidRPr="00C75E88" w14:paraId="79E56F01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4BDB9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TGF-α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F3ACF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4</w:t>
            </w:r>
            <w:r w:rsidRPr="00D14AE7">
              <w:rPr>
                <w:rFonts w:ascii="Times New Roman" w:hAnsi="Times New Roman" w:cs="Times New Roman"/>
              </w:rPr>
              <w:t xml:space="preserve"> (3 - 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FFC3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 - 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B2B0A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EED17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063</w:t>
            </w:r>
          </w:p>
        </w:tc>
      </w:tr>
      <w:tr w:rsidR="00183D76" w:rsidRPr="00C75E88" w14:paraId="171D499A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077D7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26452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9 - 3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F895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8 - 3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8EA4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F3F57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01</w:t>
            </w:r>
          </w:p>
        </w:tc>
      </w:tr>
      <w:tr w:rsidR="00183D76" w:rsidRPr="00C75E88" w14:paraId="32914EC9" w14:textId="77777777" w:rsidTr="008457D9">
        <w:trPr>
          <w:trHeight w:val="255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4B39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B9EFB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5 - 9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EAB6C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3 - 8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31678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F1C7F9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057</w:t>
            </w:r>
          </w:p>
        </w:tc>
      </w:tr>
      <w:tr w:rsidR="00183D76" w:rsidRPr="00C75E88" w14:paraId="2C276D47" w14:textId="77777777" w:rsidTr="008457D9">
        <w:trPr>
          <w:trHeight w:val="270"/>
        </w:trPr>
        <w:tc>
          <w:tcPr>
            <w:tcW w:w="13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38C2" w14:textId="77777777" w:rsidR="00183D76" w:rsidRPr="00C75E88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IL-12(p40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625C0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22 - 4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2DDDE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AE7">
              <w:rPr>
                <w:rFonts w:ascii="Times New Roman" w:hAnsi="Times New Roman" w:cs="Times New Roman"/>
              </w:rPr>
              <w:t>(8 - 4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63A16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7F0675" w14:textId="77777777" w:rsidR="00183D76" w:rsidRPr="00C75E88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5E88">
              <w:rPr>
                <w:rFonts w:ascii="Times New Roman" w:hAnsi="Times New Roman" w:cs="Times New Roman"/>
              </w:rPr>
              <w:t>0.212</w:t>
            </w:r>
          </w:p>
        </w:tc>
      </w:tr>
    </w:tbl>
    <w:p w14:paraId="1C0A5B2E" w14:textId="77F5480F" w:rsidR="004A7A94" w:rsidRPr="002A6221" w:rsidRDefault="004A7A9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4A7A94" w:rsidRPr="002A6221" w:rsidSect="00C75E88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76"/>
    <w:rsid w:val="00183D76"/>
    <w:rsid w:val="002A6221"/>
    <w:rsid w:val="004A7A94"/>
    <w:rsid w:val="009932CC"/>
    <w:rsid w:val="00E4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7B5B"/>
  <w15:chartTrackingRefBased/>
  <w15:docId w15:val="{1DB165F7-6A37-449F-B764-A5232E62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D76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3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, Katherine</dc:creator>
  <cp:keywords/>
  <dc:description/>
  <cp:lastModifiedBy>Farr, Katherine</cp:lastModifiedBy>
  <cp:revision>2</cp:revision>
  <dcterms:created xsi:type="dcterms:W3CDTF">2018-08-30T17:55:00Z</dcterms:created>
  <dcterms:modified xsi:type="dcterms:W3CDTF">2018-10-10T21:14:00Z</dcterms:modified>
</cp:coreProperties>
</file>